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1FDB49" w14:textId="7DC1D747" w:rsidR="002A1B7F" w:rsidRDefault="002A1B7F" w:rsidP="00182B8E">
      <w:pPr>
        <w:rPr>
          <w:rFonts w:cstheme="minorHAnsi"/>
          <w:b/>
          <w:bCs/>
          <w:noProof/>
        </w:rPr>
      </w:pPr>
      <w:r>
        <w:rPr>
          <w:rFonts w:cstheme="minorHAnsi"/>
          <w:b/>
          <w:bCs/>
        </w:rPr>
        <w:t>S</w:t>
      </w:r>
      <w:r w:rsidR="00ED4BC7">
        <w:rPr>
          <w:rFonts w:cstheme="minorHAnsi"/>
          <w:b/>
          <w:bCs/>
        </w:rPr>
        <w:t>2</w:t>
      </w:r>
      <w:r>
        <w:rPr>
          <w:rFonts w:cstheme="minorHAnsi"/>
          <w:b/>
          <w:bCs/>
        </w:rPr>
        <w:t xml:space="preserve"> Table</w:t>
      </w:r>
      <w:r w:rsidR="00ED4BC7">
        <w:rPr>
          <w:rFonts w:cstheme="minorHAnsi"/>
          <w:b/>
          <w:bCs/>
        </w:rPr>
        <w:t>.</w:t>
      </w:r>
      <w:r>
        <w:rPr>
          <w:rFonts w:cstheme="minorHAnsi"/>
          <w:b/>
          <w:bCs/>
        </w:rPr>
        <w:t xml:space="preserve"> Comparison of Logistic Regression vs. MLP performance with BOW and RB encodings</w:t>
      </w:r>
    </w:p>
    <w:p w14:paraId="592C67AB" w14:textId="77777777" w:rsidR="002A1B7F" w:rsidRDefault="002A1B7F" w:rsidP="00182B8E">
      <w:pPr>
        <w:rPr>
          <w:rFonts w:cstheme="minorHAnsi"/>
          <w:b/>
          <w:bCs/>
        </w:rPr>
      </w:pPr>
      <w:r w:rsidRPr="002A1B7F">
        <w:rPr>
          <w:rFonts w:cstheme="minorHAnsi"/>
          <w:b/>
          <w:bCs/>
          <w:noProof/>
        </w:rPr>
        <w:drawing>
          <wp:inline distT="0" distB="0" distL="0" distR="0" wp14:anchorId="269EB121" wp14:editId="30FDF649">
            <wp:extent cx="5943600" cy="2666365"/>
            <wp:effectExtent l="19050" t="0" r="0" b="0"/>
            <wp:docPr id="109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66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1F765" w14:textId="77777777" w:rsidR="00182B8E" w:rsidRPr="007547A6" w:rsidRDefault="00182B8E" w:rsidP="00182B8E">
      <w:pPr>
        <w:rPr>
          <w:rFonts w:cstheme="minorHAnsi"/>
        </w:rPr>
      </w:pPr>
    </w:p>
    <w:p w14:paraId="55CCA339" w14:textId="77777777" w:rsidR="002A575B" w:rsidRDefault="002A575B" w:rsidP="00CC1382">
      <w:pPr>
        <w:jc w:val="center"/>
      </w:pPr>
    </w:p>
    <w:sectPr w:rsidR="002A575B" w:rsidSect="00B61AD6">
      <w:pgSz w:w="12240" w:h="15840"/>
      <w:pgMar w:top="1440" w:right="1440" w:bottom="1440" w:left="1440" w:header="720" w:footer="720" w:gutter="0"/>
      <w:pgNumType w:start="1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575B"/>
    <w:rsid w:val="000C6FFC"/>
    <w:rsid w:val="000D5F5E"/>
    <w:rsid w:val="000F2529"/>
    <w:rsid w:val="00137DBF"/>
    <w:rsid w:val="00182B8E"/>
    <w:rsid w:val="002A1B7F"/>
    <w:rsid w:val="002A575B"/>
    <w:rsid w:val="002B702C"/>
    <w:rsid w:val="00366432"/>
    <w:rsid w:val="003A6C83"/>
    <w:rsid w:val="004E4611"/>
    <w:rsid w:val="005920C8"/>
    <w:rsid w:val="005E71BE"/>
    <w:rsid w:val="006C2E91"/>
    <w:rsid w:val="007547A6"/>
    <w:rsid w:val="00793B5F"/>
    <w:rsid w:val="00815B9A"/>
    <w:rsid w:val="0083119F"/>
    <w:rsid w:val="009040BD"/>
    <w:rsid w:val="009E45B8"/>
    <w:rsid w:val="00AE2D50"/>
    <w:rsid w:val="00B61AD6"/>
    <w:rsid w:val="00BA773E"/>
    <w:rsid w:val="00BF418B"/>
    <w:rsid w:val="00CC1382"/>
    <w:rsid w:val="00D25EFB"/>
    <w:rsid w:val="00DC5F03"/>
    <w:rsid w:val="00E97CD3"/>
    <w:rsid w:val="00ED4BC7"/>
    <w:rsid w:val="00EF26A3"/>
    <w:rsid w:val="00F32B0F"/>
    <w:rsid w:val="00F45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9DFBA"/>
  <w15:docId w15:val="{C1F7FAF7-7E11-4DA2-885C-2B0296730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1A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57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57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Childrens Hospital</Company>
  <LinksUpToDate>false</LinksUpToDate>
  <CharactersWithSpaces>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bigniew</dc:creator>
  <cp:lastModifiedBy>chn off29</cp:lastModifiedBy>
  <cp:revision>4</cp:revision>
  <dcterms:created xsi:type="dcterms:W3CDTF">2021-01-07T14:32:00Z</dcterms:created>
  <dcterms:modified xsi:type="dcterms:W3CDTF">2021-02-19T01:19:00Z</dcterms:modified>
</cp:coreProperties>
</file>